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Default="00A12BD3" w:rsidP="00A12BD3"/>
    <w:p w:rsidR="00A12BD3" w:rsidRPr="00AF1F0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EF3F6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21864">
        <w:rPr>
          <w:rFonts w:ascii="Times New Roman" w:hAnsi="Times New Roman" w:cs="Times New Roman"/>
          <w:b/>
          <w:sz w:val="24"/>
          <w:szCs w:val="24"/>
        </w:rPr>
        <w:t>.</w:t>
      </w:r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F1F0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leaf protein content (</w:t>
      </w:r>
      <w:proofErr w:type="spellStart"/>
      <w:r w:rsidRPr="00AF1F0F">
        <w:rPr>
          <w:rFonts w:ascii="Times New Roman" w:hAnsi="Times New Roman" w:cs="Times New Roman"/>
          <w:b/>
          <w:sz w:val="24"/>
          <w:szCs w:val="24"/>
        </w:rPr>
        <w:t>ug</w:t>
      </w:r>
      <w:proofErr w:type="spellEnd"/>
      <w:r w:rsidRPr="00AF1F0F">
        <w:rPr>
          <w:rFonts w:ascii="Times New Roman" w:hAnsi="Times New Roman" w:cs="Times New Roman"/>
          <w:b/>
          <w:sz w:val="24"/>
          <w:szCs w:val="24"/>
        </w:rPr>
        <w:t>/g) of chickpea grown in sandy soil.</w:t>
      </w:r>
      <w:proofErr w:type="gramEnd"/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081"/>
        <w:gridCol w:w="1417"/>
        <w:gridCol w:w="1357"/>
        <w:gridCol w:w="1285"/>
      </w:tblGrid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7" w:type="dxa"/>
          </w:tcPr>
          <w:p w:rsidR="00A12BD3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14-15 </w:t>
            </w:r>
          </w:p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(T)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69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76 a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48 b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50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34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39 cd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20 cd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29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17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24 e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26 c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23 d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97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02 f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09 cd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10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69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73 ab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4 a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7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61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71 b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50 b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69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40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44 c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07 cd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37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37 cd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51 b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50 c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58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1.73 ab 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66 ab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81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06 c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09 f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23 c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26 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29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31 de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01 d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12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</w:tbl>
    <w:p w:rsidR="00A12BD3" w:rsidRPr="00AF1F0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1F0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Pr="00AF1F0F" w:rsidRDefault="00A12BD3" w:rsidP="00A12BD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12BD3" w:rsidRPr="00AF1F0F" w:rsidRDefault="00A12BD3" w:rsidP="00A12BD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5B42" w:rsidRDefault="00425B42"/>
    <w:sectPr w:rsidR="00425B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2FFB" w:rsidRDefault="00002FF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002FFB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2FFB" w:rsidRDefault="00002F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2FFB" w:rsidRDefault="00002FF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2FFB" w:rsidRDefault="00002FF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2FFB" w:rsidRDefault="00002FF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02FFB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21864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EF3F64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44:00Z</dcterms:modified>
</cp:coreProperties>
</file>